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color w:val="000000"/>
          <w:lang w:val="en-US"/>
        </w:rPr>
        <w:t>S1 Table. Nucleotide sequences of the primers used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7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04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</w:t>
            </w:r>
          </w:p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GB"/>
              </w:rPr>
              <w:t>CYP1A1</w:t>
            </w:r>
          </w:p>
        </w:tc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:      5</w:t>
            </w:r>
            <w:r>
              <w:rPr/>
              <w:t>΄</w:t>
            </w:r>
            <w:r>
              <w:rPr>
                <w:lang w:val="en-GB"/>
              </w:rPr>
              <w:t>-GTTCCCAAAGGTCTGAAGAG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GB"/>
              </w:rPr>
              <w:t>R:     5</w:t>
            </w:r>
            <w:r>
              <w:rPr/>
              <w:t>΄</w:t>
            </w:r>
            <w:r>
              <w:rPr>
                <w:lang w:val="en-GB"/>
              </w:rPr>
              <w:t>-CATATGGCACAGATGACATTGG-3</w:t>
            </w:r>
            <w:r>
              <w:rPr/>
              <w:t>΄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US"/>
              </w:rPr>
              <w:t>CYP1A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:      5</w:t>
            </w:r>
            <w:r>
              <w:rPr/>
              <w:t>΄</w:t>
            </w:r>
            <w:r>
              <w:rPr>
                <w:lang w:val="en-GB"/>
              </w:rPr>
              <w:t>-TCGTACAGATGGCGTTCTCC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R:     </w:t>
            </w:r>
            <w:r>
              <w:rPr/>
              <w:t>5΄-CGTCCCCATACTGCTGACTC-3΄</w:t>
            </w:r>
          </w:p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GB"/>
              </w:rPr>
              <w:t>CYP</w:t>
            </w:r>
            <w:r>
              <w:rPr>
                <w:b/>
                <w:i/>
              </w:rPr>
              <w:t>1</w:t>
            </w:r>
            <w:r>
              <w:rPr>
                <w:b/>
                <w:i/>
                <w:lang w:val="en-GB"/>
              </w:rPr>
              <w:t>B</w:t>
            </w:r>
            <w:r>
              <w:rPr>
                <w:b/>
                <w:i/>
              </w:rPr>
              <w:t>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 xml:space="preserve">F:      </w:t>
            </w:r>
            <w:r>
              <w:rPr/>
              <w:t xml:space="preserve">5΄- </w:t>
            </w:r>
            <w:r>
              <w:rPr>
                <w:lang w:val="en-GB"/>
              </w:rPr>
              <w:t>ACCGCAAACTTCAGCAACTTC</w:t>
            </w:r>
            <w:r>
              <w:rPr/>
              <w:t xml:space="preserve">-3΄                         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R:     </w:t>
            </w:r>
            <w:r>
              <w:rPr/>
              <w:t>5΄-</w:t>
            </w:r>
            <w:r>
              <w:rPr>
                <w:lang w:val="en-GB"/>
              </w:rPr>
              <w:t>GTACGGTGGTGACGGTTGTG</w:t>
            </w:r>
            <w:r>
              <w:rPr/>
              <w:t>-3΄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US"/>
              </w:rPr>
              <w:t>AhR</w:t>
            </w:r>
            <w:r>
              <w:rPr>
                <w:b/>
                <w:i/>
              </w:rPr>
              <w:t xml:space="preserve"> </w:t>
              <w:tab/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 xml:space="preserve">F:     </w:t>
            </w:r>
            <w:r>
              <w:rPr/>
              <w:t>5΄-</w:t>
            </w:r>
            <w:r>
              <w:rPr>
                <w:lang w:val="en-US"/>
              </w:rPr>
              <w:t>ATGGTCAGTCCTCAGGCGTACTA</w:t>
            </w:r>
            <w:r>
              <w:rPr/>
              <w:t>-3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R:     </w:t>
            </w:r>
            <w:r>
              <w:rPr/>
              <w:t>5΄-</w:t>
            </w:r>
            <w:r>
              <w:rPr>
                <w:lang w:val="en-US"/>
              </w:rPr>
              <w:t>AATGCTCGGACTCTGAAACTTGC</w:t>
            </w:r>
            <w:r>
              <w:rPr/>
              <w:t>-3΄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lang w:val="en-US"/>
              </w:rPr>
              <w:t>ARNT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:     5</w:t>
            </w:r>
            <w:r>
              <w:rPr/>
              <w:t>΄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AGCGACGGTCAGGGCTGGAT</w:t>
            </w:r>
            <w:r>
              <w:rPr>
                <w:lang w:val="en-US"/>
              </w:rPr>
              <w:t>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R:     5</w:t>
            </w:r>
            <w:r>
              <w:rPr/>
              <w:t>΄</w:t>
            </w:r>
            <w:r>
              <w:rPr>
                <w:lang w:val="en-GB"/>
              </w:rPr>
              <w:t>-CCCCTGGCCAGCCTCTGGAT-3</w:t>
            </w:r>
            <w:r>
              <w:rPr/>
              <w:t>΄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US"/>
              </w:rPr>
              <w:t>AHRR</w:t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F:     5</w:t>
            </w:r>
            <w:r>
              <w:rPr/>
              <w:t>΄</w:t>
            </w:r>
            <w:r>
              <w:rPr>
                <w:lang w:val="en-US"/>
              </w:rPr>
              <w:t xml:space="preserve">- </w:t>
            </w:r>
            <w:r>
              <w:rPr>
                <w:lang w:val="en-GB"/>
              </w:rPr>
              <w:t>GCCTGGTGCCCCATGGTTCC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GB"/>
              </w:rPr>
              <w:t>R:     5</w:t>
            </w:r>
            <w:r>
              <w:rPr/>
              <w:t>΄</w:t>
            </w:r>
            <w:r>
              <w:rPr>
                <w:lang w:val="en-GB"/>
              </w:rPr>
              <w:t>-CCCCTGGCGGTGAAGCACTG-3</w:t>
            </w:r>
            <w:r>
              <w:rPr/>
              <w:t>΄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lang w:val="en-US"/>
              </w:rPr>
              <w:t>HSP90aa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F:     5</w:t>
            </w:r>
            <w:r>
              <w:rPr/>
              <w:t>΄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GCTTCAGTGTCCCGGTGCGG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:     5</w:t>
            </w:r>
            <w:r>
              <w:rPr/>
              <w:t>΄</w:t>
            </w:r>
            <w:r>
              <w:rPr>
                <w:lang w:val="en-US"/>
              </w:rPr>
              <w:t>-</w:t>
            </w:r>
            <w:r>
              <w:rPr>
                <w:lang w:val="en-GB"/>
              </w:rPr>
              <w:t>GCAGCTCCTTCCCCGAGTCC-3</w:t>
            </w:r>
            <w:r>
              <w:rPr/>
              <w:t>΄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9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HIF1a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F:      5</w:t>
            </w:r>
            <w:r>
              <w:rPr/>
              <w:t>΄</w:t>
            </w:r>
            <w:r>
              <w:rPr>
                <w:lang w:val="en-US"/>
              </w:rPr>
              <w:t>-</w:t>
            </w:r>
            <w:r>
              <w:rPr/>
              <w:t xml:space="preserve"> AGCAATTCTCCAAGCCCTCC</w:t>
            </w:r>
            <w:r>
              <w:rPr>
                <w:lang w:val="en-US"/>
              </w:rPr>
              <w:t>-3</w:t>
            </w:r>
            <w:r>
              <w:rPr/>
              <w:t>΄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:</w:t>
            </w:r>
            <w:r>
              <w:rPr/>
              <w:t xml:space="preserve">      </w:t>
            </w:r>
            <w:r>
              <w:rPr>
                <w:lang w:val="en-US"/>
              </w:rPr>
              <w:t>5</w:t>
            </w:r>
            <w:r>
              <w:rPr/>
              <w:t>΄</w:t>
            </w:r>
            <w:r>
              <w:rPr>
                <w:lang w:val="en-US"/>
              </w:rPr>
              <w:t>-</w:t>
            </w:r>
            <w:r>
              <w:rPr/>
              <w:t>TTCATCAGTGGTGGCAGTTG-3΄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Σώμα κείμενου 2"/>
    <w:basedOn w:val="Normal"/>
    <w:qFormat/>
    <w:pPr>
      <w:spacing w:lineRule="auto" w:line="480"/>
      <w:jc w:val="center"/>
    </w:pPr>
    <w:rPr>
      <w:b/>
      <w:sz w:val="4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9:46:00Z</dcterms:created>
  <dc:creator>admin</dc:creator>
  <dc:description/>
  <cp:keywords/>
  <dc:language>en-US</dc:language>
  <cp:lastModifiedBy>MK</cp:lastModifiedBy>
  <dcterms:modified xsi:type="dcterms:W3CDTF">2015-01-29T09:49:00Z</dcterms:modified>
  <cp:revision>3</cp:revision>
  <dc:subject/>
  <dc:title>        </dc:title>
</cp:coreProperties>
</file>